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B25" w:rsidRPr="000F3B25" w:rsidRDefault="000F3B25">
      <w:pPr>
        <w:rPr>
          <w:b/>
        </w:rPr>
      </w:pPr>
      <w:r w:rsidRPr="000F3B25">
        <w:rPr>
          <w:rFonts w:ascii="Cambria" w:hAnsi="Cambria"/>
          <w:b/>
        </w:rPr>
        <w:t>Table A.2. Effect correlations within and between constraint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700"/>
        <w:gridCol w:w="871"/>
        <w:gridCol w:w="2346"/>
        <w:gridCol w:w="700"/>
        <w:gridCol w:w="871"/>
      </w:tblGrid>
      <w:tr w:rsidR="00104AEE" w:rsidRPr="00104AEE" w:rsidTr="000F3B25">
        <w:trPr>
          <w:trHeight w:val="144"/>
        </w:trPr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 w:line="240" w:lineRule="auto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constrained ~ constrained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 w:line="240" w:lineRule="auto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unconstrained ~ unconstrained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  <w:i/>
              </w:rPr>
            </w:pPr>
            <w:r w:rsidRPr="00104AEE">
              <w:rPr>
                <w:rFonts w:ascii="Cambria" w:hAnsi="Cambria"/>
                <w:i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p-</w:t>
            </w: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  <w:i/>
              </w:rPr>
            </w:pPr>
            <w:r w:rsidRPr="00104AEE">
              <w:rPr>
                <w:rFonts w:ascii="Cambria" w:hAnsi="Cambria"/>
                <w:i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p-</w:t>
            </w: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alue</w:t>
            </w:r>
          </w:p>
        </w:tc>
      </w:tr>
      <w:tr w:rsidR="00104AEE" w:rsidRPr="00104AEE" w:rsidTr="00104AEE">
        <w:trPr>
          <w:trHeight w:val="2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R (lab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B (lab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B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1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B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</w:t>
            </w:r>
            <w:bookmarkStart w:id="0" w:name="_GoBack"/>
            <w:bookmarkEnd w:id="0"/>
            <w:r w:rsidRPr="00104AEE">
              <w:rPr>
                <w:rFonts w:ascii="Cambria" w:hAnsi="Cambria"/>
              </w:rPr>
              <w:t>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6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2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3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B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4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JAW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4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4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T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76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B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9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B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6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1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5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4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T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5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86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59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T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0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VEL (-nas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4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T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4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JAW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5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JAW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7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JAW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9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2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4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6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0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6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6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4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6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6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6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3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0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7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2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6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61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3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2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1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0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3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lastRenderedPageBreak/>
              <w:t>JAW (cor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3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5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96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5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7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7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&lt;0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5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13</w:t>
            </w:r>
          </w:p>
        </w:tc>
      </w:tr>
      <w:tr w:rsidR="00104AEE" w:rsidRPr="00104AEE" w:rsidTr="00B21B55">
        <w:trPr>
          <w:trHeight w:val="144"/>
        </w:trPr>
        <w:tc>
          <w:tcPr>
            <w:tcW w:w="0" w:type="auto"/>
            <w:gridSpan w:val="6"/>
            <w:tcBorders>
              <w:top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  <w:p w:rsidR="00104AEE" w:rsidRPr="00104AEE" w:rsidRDefault="00104AEE" w:rsidP="00104AEE">
            <w:pPr>
              <w:spacing w:after="0" w:line="240" w:lineRule="auto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constrained ~ unconstrained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  <w:i/>
              </w:rPr>
            </w:pPr>
            <w:r w:rsidRPr="00104AEE">
              <w:rPr>
                <w:rFonts w:ascii="Cambria" w:hAnsi="Cambria"/>
                <w:i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p-</w:t>
            </w: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  <w:i/>
              </w:rPr>
            </w:pPr>
            <w:r w:rsidRPr="00104AEE">
              <w:rPr>
                <w:rFonts w:ascii="Cambria" w:hAnsi="Cambria"/>
                <w:i/>
              </w:rPr>
              <w:t>ρ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p-</w:t>
            </w:r>
          </w:p>
          <w:p w:rsidR="00104AEE" w:rsidRPr="00104AEE" w:rsidRDefault="00104AEE" w:rsidP="00104AEE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alue</w:t>
            </w:r>
          </w:p>
        </w:tc>
      </w:tr>
      <w:tr w:rsidR="00104AEE" w:rsidRPr="00104AEE" w:rsidTr="00104AEE">
        <w:trPr>
          <w:trHeight w:val="2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TB (lab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JAW (lab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4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TB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VEL (+nas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0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JAW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9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VEL (+nas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5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3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TR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3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TR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5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3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TB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5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2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JAW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6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9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T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46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VEL (-nas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2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T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16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TR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9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JAW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7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JAW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0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6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VEL (-nas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5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LA (lab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3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JAW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2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JAW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0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R (cor)</w:t>
            </w:r>
          </w:p>
        </w:tc>
        <w:tc>
          <w:tcPr>
            <w:tcW w:w="0" w:type="auto"/>
            <w:noWrap/>
            <w:hideMark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01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9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79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7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69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5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4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26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2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1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50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5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9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5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80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+nas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5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7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6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6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51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lastRenderedPageBreak/>
              <w:t>TR (cor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29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JAW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0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7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06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VEL (-nas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401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LA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9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8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8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1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8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5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9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cor) TT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31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LA (lab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2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2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TR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1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1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JAW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30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3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88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R (lab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6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T (cor) VEL (+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4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52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TR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6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14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7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205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cor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2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73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lab) VEL (-nas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0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15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TB (lab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8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67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JAW (cor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39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59</w:t>
            </w:r>
          </w:p>
        </w:tc>
      </w:tr>
      <w:tr w:rsidR="00104AEE" w:rsidRPr="00104AEE" w:rsidTr="00104AEE">
        <w:trPr>
          <w:trHeight w:val="144"/>
        </w:trPr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TB (lab) TB (cor)</w:t>
            </w:r>
          </w:p>
        </w:tc>
        <w:tc>
          <w:tcPr>
            <w:tcW w:w="0" w:type="auto"/>
            <w:noWrap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-0.52</w:t>
            </w:r>
          </w:p>
        </w:tc>
        <w:tc>
          <w:tcPr>
            <w:tcW w:w="0" w:type="auto"/>
          </w:tcPr>
          <w:p w:rsidR="00104AEE" w:rsidRPr="00104AEE" w:rsidRDefault="00104AEE" w:rsidP="00104AEE">
            <w:pPr>
              <w:spacing w:after="0"/>
              <w:rPr>
                <w:rFonts w:ascii="Cambria" w:hAnsi="Cambria"/>
              </w:rPr>
            </w:pPr>
            <w:r w:rsidRPr="00104AEE">
              <w:rPr>
                <w:rFonts w:ascii="Cambria" w:hAnsi="Cambria"/>
              </w:rPr>
              <w:t>0.009</w:t>
            </w:r>
          </w:p>
        </w:tc>
      </w:tr>
    </w:tbl>
    <w:p w:rsidR="00B2358E" w:rsidRDefault="00B2358E"/>
    <w:sectPr w:rsidR="00B23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62F"/>
    <w:rsid w:val="000F3B25"/>
    <w:rsid w:val="00104AEE"/>
    <w:rsid w:val="0020437D"/>
    <w:rsid w:val="00907B64"/>
    <w:rsid w:val="00B2358E"/>
    <w:rsid w:val="00F2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7A5E0-873D-4629-9BFB-2C3B7CF83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62F"/>
    <w:pPr>
      <w:spacing w:after="200" w:line="276" w:lineRule="auto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ot</dc:creator>
  <cp:keywords/>
  <dc:description/>
  <cp:lastModifiedBy>Sam</cp:lastModifiedBy>
  <cp:revision>3</cp:revision>
  <dcterms:created xsi:type="dcterms:W3CDTF">2015-09-08T23:13:00Z</dcterms:created>
  <dcterms:modified xsi:type="dcterms:W3CDTF">2015-12-28T21:33:00Z</dcterms:modified>
</cp:coreProperties>
</file>